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6AB43" w14:textId="00399787" w:rsidR="00CA1404" w:rsidRDefault="006D5D63" w:rsidP="00656A5C">
      <w:pPr>
        <w:pStyle w:val="Heading3"/>
        <w:spacing w:line="480" w:lineRule="auto"/>
        <w:contextualSpacing w:val="0"/>
        <w:jc w:val="both"/>
      </w:pPr>
      <w:r>
        <w:rPr>
          <w:b/>
          <w:color w:val="auto"/>
          <w:sz w:val="32"/>
        </w:rPr>
        <w:t xml:space="preserve">S8 </w:t>
      </w:r>
      <w:r w:rsidR="00014430" w:rsidRPr="009A4A4D">
        <w:rPr>
          <w:b/>
          <w:color w:val="auto"/>
          <w:sz w:val="32"/>
        </w:rPr>
        <w:t>Figu</w:t>
      </w:r>
      <w:r w:rsidR="00B73955" w:rsidRPr="009A4A4D">
        <w:rPr>
          <w:b/>
          <w:color w:val="auto"/>
          <w:sz w:val="32"/>
        </w:rPr>
        <w:t>re</w:t>
      </w:r>
      <w:r w:rsidR="00014430" w:rsidRPr="009A4A4D">
        <w:rPr>
          <w:b/>
          <w:color w:val="auto"/>
          <w:sz w:val="32"/>
        </w:rPr>
        <w:t>.</w:t>
      </w:r>
      <w:r w:rsidR="006B76C8" w:rsidRPr="006B76C8">
        <w:rPr>
          <w:b/>
          <w:color w:val="auto"/>
          <w:sz w:val="32"/>
        </w:rPr>
        <w:t xml:space="preserve"> Humoral responses to immune challenge</w:t>
      </w:r>
    </w:p>
    <w:p w14:paraId="66E52E7F" w14:textId="35225781" w:rsidR="00B34B8E" w:rsidRDefault="000C4A10" w:rsidP="00656A5C">
      <w:pPr>
        <w:jc w:val="both"/>
        <w:rPr>
          <w:lang w:eastAsia="ja-JP"/>
        </w:rPr>
      </w:pPr>
      <w:r>
        <w:rPr>
          <w:noProof/>
          <w:lang w:eastAsia="en-US"/>
        </w:rPr>
        <w:drawing>
          <wp:inline distT="0" distB="0" distL="0" distR="0" wp14:anchorId="6E490614" wp14:editId="459B5F3E">
            <wp:extent cx="5803900" cy="5727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8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9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1744B" w14:textId="1F8298C7" w:rsidR="00D32393" w:rsidRPr="00D32393" w:rsidRDefault="00B34B8E" w:rsidP="00982BB0">
      <w:pPr>
        <w:contextualSpacing w:val="0"/>
        <w:jc w:val="both"/>
      </w:pPr>
      <w:r>
        <w:t>Hemolymph biochemistry parameters are shown in the chart. The columns represent measurements on day</w:t>
      </w:r>
      <w:r w:rsidR="0035310E">
        <w:t>s</w:t>
      </w:r>
      <w:r>
        <w:t xml:space="preserve"> 12, 22 or 36. The rows represent PO, GSH, Lysozyme-like activity, and the total protein levels. The treatment effects were examined by </w:t>
      </w:r>
      <w:r w:rsidR="00545C3B">
        <w:t>generalized linear mixed m</w:t>
      </w:r>
      <w:r w:rsidR="00370980">
        <w:t>o</w:t>
      </w:r>
      <w:r w:rsidR="00545C3B">
        <w:t>d</w:t>
      </w:r>
      <w:r w:rsidR="00370980">
        <w:t>el</w:t>
      </w:r>
      <w:r w:rsidR="00545C3B">
        <w:t>s (</w:t>
      </w:r>
      <w:r>
        <w:t xml:space="preserve">using </w:t>
      </w:r>
      <w:r w:rsidR="00545C3B">
        <w:t>‘</w:t>
      </w:r>
      <w:proofErr w:type="spellStart"/>
      <w:r w:rsidR="00545C3B">
        <w:t>glmer</w:t>
      </w:r>
      <w:proofErr w:type="spellEnd"/>
      <w:r w:rsidR="00545C3B">
        <w:t xml:space="preserve">’ function in </w:t>
      </w:r>
      <w:r>
        <w:t>'lme4' package in R), considering cohort</w:t>
      </w:r>
      <w:r w:rsidR="002A0D91">
        <w:t xml:space="preserve"> </w:t>
      </w:r>
      <w:r>
        <w:t xml:space="preserve">(i.e. experimental </w:t>
      </w:r>
      <w:r w:rsidR="002A0D91">
        <w:t>replicate</w:t>
      </w:r>
      <w:r>
        <w:t>) as a random factor in the model</w:t>
      </w:r>
      <w:r w:rsidR="00D4567C">
        <w:t>. The y-axes represent</w:t>
      </w:r>
      <w:r w:rsidRPr="000E0D78">
        <w:t xml:space="preserve"> PO level (µg</w:t>
      </w:r>
      <w:r>
        <w:t xml:space="preserve"> (tyrosinase equivalent)</w:t>
      </w:r>
      <w:r w:rsidRPr="000E0D78">
        <w:t>/mL</w:t>
      </w:r>
      <w:r>
        <w:t xml:space="preserve">), </w:t>
      </w:r>
      <w:r w:rsidRPr="000E0D78">
        <w:t>the GSH level (µM)</w:t>
      </w:r>
      <w:r w:rsidR="00D4567C">
        <w:t>,</w:t>
      </w:r>
      <w:r w:rsidRPr="000E0D78">
        <w:t xml:space="preserve"> the lysozyme-like activity (µg</w:t>
      </w:r>
      <w:r>
        <w:t xml:space="preserve"> (egg white lysozyme equivalent)</w:t>
      </w:r>
      <w:r w:rsidRPr="000E0D78">
        <w:t>/mL), and the protein level (µg/mL)</w:t>
      </w:r>
      <w:r w:rsidR="00D4567C">
        <w:t>.</w:t>
      </w:r>
      <w:r w:rsidR="0035310E">
        <w:t xml:space="preserve"> rewrite boxplot description</w:t>
      </w:r>
      <w:r w:rsidR="00DA2170" w:rsidRPr="0074753B">
        <w:t xml:space="preserve">. </w:t>
      </w:r>
      <w:r w:rsidR="00D4567C">
        <w:t xml:space="preserve">Statistical information is described in the main text. </w:t>
      </w:r>
      <w:bookmarkStart w:id="0" w:name="_GoBack"/>
      <w:bookmarkEnd w:id="0"/>
    </w:p>
    <w:sectPr w:rsidR="00D32393" w:rsidRPr="00D32393" w:rsidSect="00E87409">
      <w:footerReference w:type="even" r:id="rId8"/>
      <w:footerReference w:type="default" r:id="rId9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B869F" w14:textId="77777777" w:rsidR="00C70430" w:rsidRDefault="00C70430" w:rsidP="00CC23DA">
      <w:pPr>
        <w:spacing w:line="240" w:lineRule="auto"/>
      </w:pPr>
      <w:r>
        <w:separator/>
      </w:r>
    </w:p>
  </w:endnote>
  <w:endnote w:type="continuationSeparator" w:id="0">
    <w:p w14:paraId="0AC87209" w14:textId="77777777" w:rsidR="00C70430" w:rsidRDefault="00C70430" w:rsidP="00CC2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77982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27AA3" w14:textId="77777777" w:rsidR="002E3931" w:rsidRDefault="002E3931" w:rsidP="00CC2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32374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1900EAF9" w14:textId="77777777" w:rsidR="002E3931" w:rsidRDefault="002E3931" w:rsidP="00CC2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6218E3" w14:textId="77777777" w:rsidR="00C70430" w:rsidRDefault="00C70430" w:rsidP="00CC23DA">
      <w:pPr>
        <w:spacing w:line="240" w:lineRule="auto"/>
      </w:pPr>
      <w:r>
        <w:separator/>
      </w:r>
    </w:p>
  </w:footnote>
  <w:footnote w:type="continuationSeparator" w:id="0">
    <w:p w14:paraId="061BD31B" w14:textId="77777777" w:rsidR="00C70430" w:rsidRDefault="00C70430" w:rsidP="00CC23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04"/>
    <w:rsid w:val="000024B6"/>
    <w:rsid w:val="00014430"/>
    <w:rsid w:val="00015E43"/>
    <w:rsid w:val="00037841"/>
    <w:rsid w:val="00040D1B"/>
    <w:rsid w:val="00042E88"/>
    <w:rsid w:val="000450F6"/>
    <w:rsid w:val="000721D7"/>
    <w:rsid w:val="0008103A"/>
    <w:rsid w:val="0008592E"/>
    <w:rsid w:val="000A2F48"/>
    <w:rsid w:val="000B4688"/>
    <w:rsid w:val="000C0074"/>
    <w:rsid w:val="000C0BD5"/>
    <w:rsid w:val="000C4A10"/>
    <w:rsid w:val="000E0D78"/>
    <w:rsid w:val="000E5987"/>
    <w:rsid w:val="000F50F9"/>
    <w:rsid w:val="00101A78"/>
    <w:rsid w:val="00111F6D"/>
    <w:rsid w:val="001139DD"/>
    <w:rsid w:val="00114940"/>
    <w:rsid w:val="00125A42"/>
    <w:rsid w:val="00137211"/>
    <w:rsid w:val="00141866"/>
    <w:rsid w:val="0015264C"/>
    <w:rsid w:val="00156D06"/>
    <w:rsid w:val="001653DA"/>
    <w:rsid w:val="00172D42"/>
    <w:rsid w:val="001901D8"/>
    <w:rsid w:val="001A0279"/>
    <w:rsid w:val="001A1088"/>
    <w:rsid w:val="001B0ABB"/>
    <w:rsid w:val="001B43A7"/>
    <w:rsid w:val="001B67E9"/>
    <w:rsid w:val="001F5565"/>
    <w:rsid w:val="002019D6"/>
    <w:rsid w:val="0022367A"/>
    <w:rsid w:val="00230A39"/>
    <w:rsid w:val="002427ED"/>
    <w:rsid w:val="002458F9"/>
    <w:rsid w:val="00283C6E"/>
    <w:rsid w:val="002A0D91"/>
    <w:rsid w:val="002B2ABA"/>
    <w:rsid w:val="002B70EF"/>
    <w:rsid w:val="002C1809"/>
    <w:rsid w:val="002C5DF0"/>
    <w:rsid w:val="002D3959"/>
    <w:rsid w:val="002E306E"/>
    <w:rsid w:val="002E3931"/>
    <w:rsid w:val="002F6EE7"/>
    <w:rsid w:val="0030434D"/>
    <w:rsid w:val="00315FA6"/>
    <w:rsid w:val="00325798"/>
    <w:rsid w:val="003334C6"/>
    <w:rsid w:val="00333EFE"/>
    <w:rsid w:val="00340FC5"/>
    <w:rsid w:val="0035310E"/>
    <w:rsid w:val="00370980"/>
    <w:rsid w:val="003D790B"/>
    <w:rsid w:val="003F222F"/>
    <w:rsid w:val="0040346F"/>
    <w:rsid w:val="00416ED1"/>
    <w:rsid w:val="00430DAC"/>
    <w:rsid w:val="00446C96"/>
    <w:rsid w:val="0045561B"/>
    <w:rsid w:val="00464338"/>
    <w:rsid w:val="004908C1"/>
    <w:rsid w:val="004936D7"/>
    <w:rsid w:val="004A479C"/>
    <w:rsid w:val="004B73BD"/>
    <w:rsid w:val="004C1DC8"/>
    <w:rsid w:val="004D657A"/>
    <w:rsid w:val="004E16BD"/>
    <w:rsid w:val="004E2DBE"/>
    <w:rsid w:val="00500C27"/>
    <w:rsid w:val="0051214C"/>
    <w:rsid w:val="00512CC0"/>
    <w:rsid w:val="00514DCA"/>
    <w:rsid w:val="00542561"/>
    <w:rsid w:val="00545C3B"/>
    <w:rsid w:val="00546E44"/>
    <w:rsid w:val="00586941"/>
    <w:rsid w:val="005A01A5"/>
    <w:rsid w:val="005A1B23"/>
    <w:rsid w:val="005A43A1"/>
    <w:rsid w:val="005A4801"/>
    <w:rsid w:val="005B1216"/>
    <w:rsid w:val="005B65A0"/>
    <w:rsid w:val="005C4A7F"/>
    <w:rsid w:val="005D4B03"/>
    <w:rsid w:val="005E650F"/>
    <w:rsid w:val="00626944"/>
    <w:rsid w:val="00626C13"/>
    <w:rsid w:val="00635A49"/>
    <w:rsid w:val="00644715"/>
    <w:rsid w:val="006458BD"/>
    <w:rsid w:val="00651083"/>
    <w:rsid w:val="00656A5C"/>
    <w:rsid w:val="00657A9A"/>
    <w:rsid w:val="006615C8"/>
    <w:rsid w:val="006763E4"/>
    <w:rsid w:val="00690BFC"/>
    <w:rsid w:val="006910CE"/>
    <w:rsid w:val="006973F7"/>
    <w:rsid w:val="006A6B94"/>
    <w:rsid w:val="006B1608"/>
    <w:rsid w:val="006B6AE4"/>
    <w:rsid w:val="006B76C8"/>
    <w:rsid w:val="006C6299"/>
    <w:rsid w:val="006D5D63"/>
    <w:rsid w:val="006E5A8B"/>
    <w:rsid w:val="00707AF9"/>
    <w:rsid w:val="00722724"/>
    <w:rsid w:val="00733CCB"/>
    <w:rsid w:val="00733F95"/>
    <w:rsid w:val="00736C4C"/>
    <w:rsid w:val="0075358C"/>
    <w:rsid w:val="0077332C"/>
    <w:rsid w:val="00797349"/>
    <w:rsid w:val="007A20B1"/>
    <w:rsid w:val="007C452A"/>
    <w:rsid w:val="007D197F"/>
    <w:rsid w:val="007E1058"/>
    <w:rsid w:val="007E1480"/>
    <w:rsid w:val="007F6168"/>
    <w:rsid w:val="00807E39"/>
    <w:rsid w:val="00811FFB"/>
    <w:rsid w:val="00822D04"/>
    <w:rsid w:val="00824821"/>
    <w:rsid w:val="0082560E"/>
    <w:rsid w:val="0086777E"/>
    <w:rsid w:val="00877E4D"/>
    <w:rsid w:val="0089468E"/>
    <w:rsid w:val="008A2F90"/>
    <w:rsid w:val="008B2285"/>
    <w:rsid w:val="008C035E"/>
    <w:rsid w:val="008C05AA"/>
    <w:rsid w:val="008D08DB"/>
    <w:rsid w:val="008D25F7"/>
    <w:rsid w:val="008D2995"/>
    <w:rsid w:val="008D3946"/>
    <w:rsid w:val="008D3A9F"/>
    <w:rsid w:val="00906E30"/>
    <w:rsid w:val="00922A85"/>
    <w:rsid w:val="009350B6"/>
    <w:rsid w:val="00956B96"/>
    <w:rsid w:val="009711CA"/>
    <w:rsid w:val="00972095"/>
    <w:rsid w:val="00974524"/>
    <w:rsid w:val="00974EEC"/>
    <w:rsid w:val="0098002E"/>
    <w:rsid w:val="00981A6C"/>
    <w:rsid w:val="00982BB0"/>
    <w:rsid w:val="009846CA"/>
    <w:rsid w:val="009A11B6"/>
    <w:rsid w:val="009A2C1F"/>
    <w:rsid w:val="009A4A4D"/>
    <w:rsid w:val="009A5E1A"/>
    <w:rsid w:val="009A63B7"/>
    <w:rsid w:val="009B43DF"/>
    <w:rsid w:val="009C09D8"/>
    <w:rsid w:val="009D13D3"/>
    <w:rsid w:val="009D7FD4"/>
    <w:rsid w:val="009E04B1"/>
    <w:rsid w:val="009E38F7"/>
    <w:rsid w:val="009F5B46"/>
    <w:rsid w:val="00A00D8D"/>
    <w:rsid w:val="00A055AD"/>
    <w:rsid w:val="00A15FDB"/>
    <w:rsid w:val="00A23C27"/>
    <w:rsid w:val="00A2644B"/>
    <w:rsid w:val="00A334F0"/>
    <w:rsid w:val="00A36645"/>
    <w:rsid w:val="00A42B66"/>
    <w:rsid w:val="00A4369B"/>
    <w:rsid w:val="00A561F3"/>
    <w:rsid w:val="00A5651E"/>
    <w:rsid w:val="00A6198F"/>
    <w:rsid w:val="00A77496"/>
    <w:rsid w:val="00A824A6"/>
    <w:rsid w:val="00A83557"/>
    <w:rsid w:val="00A934F0"/>
    <w:rsid w:val="00A9724D"/>
    <w:rsid w:val="00AA2D5A"/>
    <w:rsid w:val="00AC47DC"/>
    <w:rsid w:val="00AC4A1F"/>
    <w:rsid w:val="00AD79B7"/>
    <w:rsid w:val="00AF1F12"/>
    <w:rsid w:val="00AF447E"/>
    <w:rsid w:val="00B33D14"/>
    <w:rsid w:val="00B34B8E"/>
    <w:rsid w:val="00B448D1"/>
    <w:rsid w:val="00B717DA"/>
    <w:rsid w:val="00B73955"/>
    <w:rsid w:val="00B751AF"/>
    <w:rsid w:val="00B76CAD"/>
    <w:rsid w:val="00B94CB9"/>
    <w:rsid w:val="00B97438"/>
    <w:rsid w:val="00BD29BA"/>
    <w:rsid w:val="00BE031E"/>
    <w:rsid w:val="00BE1927"/>
    <w:rsid w:val="00BF05E9"/>
    <w:rsid w:val="00C0523D"/>
    <w:rsid w:val="00C15298"/>
    <w:rsid w:val="00C158D7"/>
    <w:rsid w:val="00C171C8"/>
    <w:rsid w:val="00C20A55"/>
    <w:rsid w:val="00C26DF6"/>
    <w:rsid w:val="00C273FB"/>
    <w:rsid w:val="00C31B0E"/>
    <w:rsid w:val="00C46E1E"/>
    <w:rsid w:val="00C64593"/>
    <w:rsid w:val="00C70430"/>
    <w:rsid w:val="00C70A63"/>
    <w:rsid w:val="00C7332E"/>
    <w:rsid w:val="00C74BB0"/>
    <w:rsid w:val="00C81F24"/>
    <w:rsid w:val="00C83392"/>
    <w:rsid w:val="00C8772E"/>
    <w:rsid w:val="00C90D51"/>
    <w:rsid w:val="00CA1404"/>
    <w:rsid w:val="00CA40A2"/>
    <w:rsid w:val="00CB0C49"/>
    <w:rsid w:val="00CC0731"/>
    <w:rsid w:val="00CC23DA"/>
    <w:rsid w:val="00CD1B40"/>
    <w:rsid w:val="00D02426"/>
    <w:rsid w:val="00D1589A"/>
    <w:rsid w:val="00D171E1"/>
    <w:rsid w:val="00D173A1"/>
    <w:rsid w:val="00D17F48"/>
    <w:rsid w:val="00D2459A"/>
    <w:rsid w:val="00D25091"/>
    <w:rsid w:val="00D32393"/>
    <w:rsid w:val="00D4567C"/>
    <w:rsid w:val="00D7171C"/>
    <w:rsid w:val="00D77754"/>
    <w:rsid w:val="00D80CF3"/>
    <w:rsid w:val="00DA2170"/>
    <w:rsid w:val="00DC5AA3"/>
    <w:rsid w:val="00DE21E8"/>
    <w:rsid w:val="00DF5B8D"/>
    <w:rsid w:val="00E23685"/>
    <w:rsid w:val="00E346A9"/>
    <w:rsid w:val="00E376CD"/>
    <w:rsid w:val="00E469B7"/>
    <w:rsid w:val="00E47C8A"/>
    <w:rsid w:val="00E546A0"/>
    <w:rsid w:val="00E603A8"/>
    <w:rsid w:val="00E63429"/>
    <w:rsid w:val="00E723E5"/>
    <w:rsid w:val="00E733E3"/>
    <w:rsid w:val="00E73501"/>
    <w:rsid w:val="00E8074F"/>
    <w:rsid w:val="00E832E0"/>
    <w:rsid w:val="00E87409"/>
    <w:rsid w:val="00EA1AC3"/>
    <w:rsid w:val="00EA3A0E"/>
    <w:rsid w:val="00EB3F6F"/>
    <w:rsid w:val="00EB48FB"/>
    <w:rsid w:val="00EC1D94"/>
    <w:rsid w:val="00EC60E1"/>
    <w:rsid w:val="00ED178A"/>
    <w:rsid w:val="00EE676B"/>
    <w:rsid w:val="00EF20C6"/>
    <w:rsid w:val="00F15326"/>
    <w:rsid w:val="00F25047"/>
    <w:rsid w:val="00F25292"/>
    <w:rsid w:val="00F562EC"/>
    <w:rsid w:val="00F61992"/>
    <w:rsid w:val="00F61FA5"/>
    <w:rsid w:val="00F676F3"/>
    <w:rsid w:val="00F7291F"/>
    <w:rsid w:val="00F743FB"/>
    <w:rsid w:val="00FC138A"/>
    <w:rsid w:val="00FD19A1"/>
    <w:rsid w:val="00FE6ED7"/>
    <w:rsid w:val="00FF5C61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FD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CA1404"/>
    <w:pPr>
      <w:spacing w:line="360" w:lineRule="auto"/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A140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A1404"/>
    <w:rPr>
      <w:rFonts w:ascii="Times New Roman" w:hAnsi="Times New Roman" w:cs="Times New Roman"/>
      <w:color w:val="434343"/>
      <w:sz w:val="28"/>
      <w:szCs w:val="28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1404"/>
    <w:pPr>
      <w:spacing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1404"/>
    <w:rPr>
      <w:rFonts w:ascii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C23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DA"/>
    <w:rPr>
      <w:rFonts w:ascii="Times New Roman" w:hAnsi="Times New Roman" w:cs="Times New Roman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CC23DA"/>
  </w:style>
  <w:style w:type="character" w:styleId="LineNumber">
    <w:name w:val="line number"/>
    <w:basedOn w:val="DefaultParagraphFont"/>
    <w:uiPriority w:val="99"/>
    <w:semiHidden/>
    <w:unhideWhenUsed/>
    <w:rsid w:val="00CC23DA"/>
  </w:style>
  <w:style w:type="paragraph" w:styleId="BalloonText">
    <w:name w:val="Balloon Text"/>
    <w:basedOn w:val="Normal"/>
    <w:link w:val="BalloonTextChar"/>
    <w:uiPriority w:val="99"/>
    <w:semiHidden/>
    <w:unhideWhenUsed/>
    <w:rsid w:val="009D13D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D3"/>
    <w:rPr>
      <w:rFonts w:ascii="Times New Roman" w:hAnsi="Times New Roman" w:cs="Times New Roman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63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429"/>
    <w:rPr>
      <w:rFonts w:ascii="Times New Roman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29"/>
    <w:rPr>
      <w:rFonts w:ascii="Times New Roman" w:hAnsi="Times New Roman" w:cs="Times New Roman"/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1B0ABB"/>
    <w:rPr>
      <w:rFonts w:ascii="Times New Roman" w:hAnsi="Times New Roman" w:cs="Times New Roman"/>
      <w:sz w:val="22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9B43D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paragraph" w:styleId="NoSpacing">
    <w:name w:val="No Spacing"/>
    <w:uiPriority w:val="1"/>
    <w:qFormat/>
    <w:rsid w:val="00B34B8E"/>
    <w:pPr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Bibliography">
    <w:name w:val="Bibliography"/>
    <w:basedOn w:val="Normal"/>
    <w:next w:val="Normal"/>
    <w:uiPriority w:val="37"/>
    <w:unhideWhenUsed/>
    <w:rsid w:val="00D32393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A4A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A4A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459A"/>
    <w:rPr>
      <w:rFonts w:ascii="Times New Roman" w:eastAsia="PMingLiU" w:hAnsi="Times New Roman" w:cs="Times New Roman"/>
      <w:sz w:val="20"/>
      <w:szCs w:val="20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59A"/>
    <w:pPr>
      <w:spacing w:line="480" w:lineRule="auto"/>
      <w:ind w:left="720"/>
      <w:jc w:val="both"/>
    </w:pPr>
    <w:rPr>
      <w:rFonts w:eastAsia="PMingLiU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B604F9-1386-8049-A2A4-9FF59783B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tsushi Miyashita</cp:lastModifiedBy>
  <cp:revision>3</cp:revision>
  <dcterms:created xsi:type="dcterms:W3CDTF">2019-05-05T19:20:00Z</dcterms:created>
  <dcterms:modified xsi:type="dcterms:W3CDTF">2019-05-05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ZQcBG9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